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076"/>
        <w:gridCol w:w="649"/>
        <w:gridCol w:w="829"/>
        <w:gridCol w:w="1245"/>
        <w:gridCol w:w="1810"/>
        <w:gridCol w:w="1492"/>
        <w:gridCol w:w="1925"/>
      </w:tblGrid>
      <w:tr w:rsidR="00574690" w:rsidRPr="00B72583" w14:paraId="52D3AC76" w14:textId="77777777" w:rsidTr="00974FDA">
        <w:trPr>
          <w:cantSplit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762DB708" w14:textId="09316881" w:rsidR="00574690" w:rsidRPr="00B72583" w:rsidRDefault="00081881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pplementary </w:t>
            </w:r>
            <w:r w:rsidR="00574690" w:rsidRPr="00B72583">
              <w:rPr>
                <w:rFonts w:ascii="Times New Roman" w:hAnsi="Times New Roman"/>
                <w:b/>
                <w:bCs/>
              </w:rPr>
              <w:t xml:space="preserve">Table 1. </w:t>
            </w:r>
            <w:bookmarkStart w:id="0" w:name="_Hlk74783403"/>
            <w:r w:rsidR="00574690" w:rsidRPr="00B72583">
              <w:rPr>
                <w:rFonts w:ascii="Times New Roman" w:hAnsi="Times New Roman"/>
                <w:b/>
                <w:bCs/>
              </w:rPr>
              <w:t>Romantic love sample characteristics reported in neuroimaging studies with a group or entire sample experiencing romantic love</w:t>
            </w:r>
            <w:bookmarkEnd w:id="0"/>
          </w:p>
        </w:tc>
      </w:tr>
      <w:tr w:rsidR="00574690" w:rsidRPr="00B72583" w14:paraId="3EE2D168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BFCC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CB32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1079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Female/ women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C85A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FCC5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Measure of romantic l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F887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Relationship duration/ time in l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3FD8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Descriptors</w:t>
            </w:r>
          </w:p>
        </w:tc>
      </w:tr>
      <w:tr w:rsidR="00574690" w:rsidRPr="00B72583" w14:paraId="6DCC6EA9" w14:textId="77777777" w:rsidTr="00974FDA">
        <w:trPr>
          <w:cantSplit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884BB0" w14:textId="0917C289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EEG</w:t>
            </w:r>
            <w:r w:rsidR="00B42D83">
              <w:rPr>
                <w:rFonts w:ascii="Times New Roman" w:hAnsi="Times New Roman"/>
                <w:b/>
                <w:bCs/>
              </w:rPr>
              <w:t>/ERP</w:t>
            </w:r>
            <w:r w:rsidRPr="00B72583">
              <w:rPr>
                <w:rFonts w:ascii="Times New Roman" w:hAnsi="Times New Roman"/>
                <w:b/>
                <w:bCs/>
              </w:rPr>
              <w:t xml:space="preserve"> studies</w:t>
            </w:r>
          </w:p>
        </w:tc>
      </w:tr>
      <w:tr w:rsidR="00574690" w:rsidRPr="00B72583" w14:paraId="29A50E54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E2D6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 xml:space="preserve">Langeslag, Jansma, Franken, Van Strien (2007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174F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0A3F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9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FD13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34 years (Mean=2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FAF11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elf-reported love (9-point </w:t>
            </w:r>
            <w:proofErr w:type="gramStart"/>
            <w:r w:rsidRPr="00B72583">
              <w:rPr>
                <w:rFonts w:ascii="Times New Roman" w:hAnsi="Times New Roman"/>
              </w:rPr>
              <w:t>scale)=</w:t>
            </w:r>
            <w:proofErr w:type="gramEnd"/>
            <w:r w:rsidRPr="00B72583">
              <w:rPr>
                <w:rFonts w:ascii="Times New Roman" w:hAnsi="Times New Roman"/>
              </w:rPr>
              <w:t>8.4 (SD=0.6); PLS mean item score=7.8 (SD=0.5, range 7.0-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F063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Mean duration of relationships=12.1 months (SD=9.4); </w:t>
            </w:r>
          </w:p>
          <w:p w14:paraId="6A9D910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12.6 months (SD=10.1, range 2.5-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D1332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; heterosexual; normal or corrected vision; healthy; no medication; right-handed</w:t>
            </w:r>
          </w:p>
        </w:tc>
      </w:tr>
      <w:tr w:rsidR="00574690" w:rsidRPr="00B72583" w14:paraId="75245825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23833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Langeslag, Franken, Van Strien (2008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D682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1D9E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1 (55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1CAD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3 years (Mean=19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0467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elf-reported love (9-point </w:t>
            </w:r>
            <w:proofErr w:type="gramStart"/>
            <w:r w:rsidRPr="00B72583">
              <w:rPr>
                <w:rFonts w:ascii="Times New Roman" w:hAnsi="Times New Roman"/>
              </w:rPr>
              <w:t>scale)=</w:t>
            </w:r>
            <w:proofErr w:type="gramEnd"/>
            <w:r w:rsidRPr="00B72583">
              <w:rPr>
                <w:rFonts w:ascii="Times New Roman" w:hAnsi="Times New Roman"/>
              </w:rPr>
              <w:t>7.3 (SD=0.9); PLS mean item score=6.8 (SD=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D312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Duration &lt; 7 months;</w:t>
            </w:r>
            <w:r w:rsidRPr="00B72583">
              <w:rPr>
                <w:rFonts w:ascii="Times New Roman" w:hAnsi="Times New Roman"/>
              </w:rPr>
              <w:br/>
              <w:t>Mean duration of relationships=3.1 months (SD=1.7, range 0.5-6.5);</w:t>
            </w:r>
          </w:p>
          <w:p w14:paraId="085490A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3.7 months (SD=1.8, range 0.8-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DE91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sychology students; heterosexual; normal or corrected vision; healthy; no medication affecting CNS; right-handed</w:t>
            </w:r>
          </w:p>
        </w:tc>
      </w:tr>
      <w:tr w:rsidR="00574690" w:rsidRPr="00B72583" w14:paraId="6E170EDF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0E566B2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Cacioppo, Grafton, Bianchi-Demicheli (2012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592CE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1C782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</w:t>
            </w:r>
            <w:r w:rsidRPr="00B72583">
              <w:rPr>
                <w:rFonts w:ascii="Times New Roman" w:hAnsi="Times New Roman"/>
              </w:rPr>
              <w:br/>
              <w:t>(10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B438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igh passionate love group n=10; age range18-22 years (Mean=19.1);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9A11B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igh passionate love PLS mean item score=8 (SD=0.73);</w:t>
            </w:r>
          </w:p>
          <w:p w14:paraId="10A78A5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67380E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25E2F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igh passionate love participants’ time in love range=2-42 months;</w:t>
            </w:r>
          </w:p>
          <w:p w14:paraId="0080A93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2E7B4F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 from Dartmouth college, USA; English speakers; normal or corrected vision; healthy with no prior or current neurological or psychiatric disorders; not taking antidepressant medication; right-handed</w:t>
            </w:r>
          </w:p>
        </w:tc>
      </w:tr>
      <w:tr w:rsidR="00574690" w:rsidRPr="00B72583" w14:paraId="767092C6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05A278D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1FB3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F282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50CD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ow passionate love group n=10; age range 18-26 years (Mean=2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B048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ow passionate love PLS mean item score=7.27 (SD=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A6AB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ow passionate love participants’ time in love range=2-36 month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DCD1F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74690" w:rsidRPr="00B72583" w14:paraId="2C536FE0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7BBBB2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proofErr w:type="spellStart"/>
            <w:r w:rsidRPr="00B72583">
              <w:rPr>
                <w:rFonts w:ascii="Times New Roman" w:hAnsi="Times New Roman"/>
              </w:rPr>
              <w:t>Langeslag</w:t>
            </w:r>
            <w:proofErr w:type="spellEnd"/>
            <w:r w:rsidRPr="00B72583">
              <w:rPr>
                <w:rFonts w:ascii="Times New Roman" w:hAnsi="Times New Roman"/>
              </w:rPr>
              <w:t xml:space="preserve">, Olivier, </w:t>
            </w:r>
            <w:proofErr w:type="spellStart"/>
            <w:r w:rsidRPr="00B72583">
              <w:rPr>
                <w:rFonts w:ascii="Times New Roman" w:hAnsi="Times New Roman"/>
              </w:rPr>
              <w:t>Kὄhlen</w:t>
            </w:r>
            <w:proofErr w:type="spellEnd"/>
            <w:r w:rsidRPr="00B72583">
              <w:rPr>
                <w:rFonts w:ascii="Times New Roman" w:hAnsi="Times New Roman"/>
              </w:rPr>
              <w:t xml:space="preserve">, </w:t>
            </w:r>
            <w:proofErr w:type="spellStart"/>
            <w:r w:rsidRPr="00B72583">
              <w:rPr>
                <w:rFonts w:ascii="Times New Roman" w:hAnsi="Times New Roman"/>
              </w:rPr>
              <w:t>Nijs</w:t>
            </w:r>
            <w:proofErr w:type="spellEnd"/>
            <w:r w:rsidRPr="00B72583">
              <w:rPr>
                <w:rFonts w:ascii="Times New Roman" w:hAnsi="Times New Roman"/>
              </w:rPr>
              <w:t xml:space="preserve">, Van </w:t>
            </w:r>
            <w:proofErr w:type="spellStart"/>
            <w:r w:rsidRPr="00B72583">
              <w:rPr>
                <w:rFonts w:ascii="Times New Roman" w:hAnsi="Times New Roman"/>
              </w:rPr>
              <w:t>Strien</w:t>
            </w:r>
            <w:proofErr w:type="spellEnd"/>
            <w:r w:rsidRPr="00B72583">
              <w:rPr>
                <w:rFonts w:ascii="Times New Roman" w:hAnsi="Times New Roman"/>
              </w:rPr>
              <w:t xml:space="preserve"> (201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8079F8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1: 20</w:t>
            </w:r>
          </w:p>
          <w:p w14:paraId="377F1DF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22AE2BA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ECCAC9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 (75.0%)</w:t>
            </w:r>
          </w:p>
          <w:p w14:paraId="5D05BBF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400841B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7CE5E5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8 years (Mean=21.1)</w:t>
            </w:r>
          </w:p>
          <w:p w14:paraId="63067E1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B20C2B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Range mean item score=5.9-8.8; Mean item score=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2DB292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elationship length mean=6.1 months (range 1-12); </w:t>
            </w:r>
          </w:p>
          <w:p w14:paraId="2CC6468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6.9 months (range=1-11 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D8CC44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Erasmus University; Rotterdam, Netherlands; normal or corrected vision; no mental disorder; no medication affecting CNS; right-handed</w:t>
            </w:r>
          </w:p>
        </w:tc>
      </w:tr>
      <w:tr w:rsidR="00574690" w:rsidRPr="00B72583" w14:paraId="7E623BD7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7F7BD2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620D77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2: 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4F6B69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 (8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7C787D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6 years (Mean=2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CB2F37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Range mean item score=4.6-8.3; Mean item score=6.8); IS (Range mean item score=1.4-5.1; Mean item score=3.2); AS (Range mean item score=3.3-7.0; Mean item score=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831C93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=6.5 months (range 0.5-16);</w:t>
            </w:r>
          </w:p>
          <w:p w14:paraId="3901C97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 =7.3 months (range=2-1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49A4BF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74690" w:rsidRPr="00B72583" w14:paraId="14E5E28E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9EAEE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proofErr w:type="spellStart"/>
            <w:r w:rsidRPr="00B72583">
              <w:rPr>
                <w:rFonts w:ascii="Times New Roman" w:hAnsi="Times New Roman"/>
              </w:rPr>
              <w:t>Langeslag</w:t>
            </w:r>
            <w:proofErr w:type="spellEnd"/>
            <w:r w:rsidRPr="00B72583">
              <w:rPr>
                <w:rFonts w:ascii="Times New Roman" w:hAnsi="Times New Roman"/>
              </w:rPr>
              <w:t xml:space="preserve"> &amp; Van </w:t>
            </w:r>
            <w:proofErr w:type="spellStart"/>
            <w:r w:rsidRPr="00B72583">
              <w:rPr>
                <w:rFonts w:ascii="Times New Roman" w:hAnsi="Times New Roman"/>
              </w:rPr>
              <w:t>Strien</w:t>
            </w:r>
            <w:proofErr w:type="spellEnd"/>
            <w:r w:rsidRPr="00B72583">
              <w:rPr>
                <w:rFonts w:ascii="Times New Roman" w:hAnsi="Times New Roman"/>
              </w:rPr>
              <w:t xml:space="preserve"> (2016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A7A64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1: 32</w:t>
            </w:r>
          </w:p>
          <w:p w14:paraId="75A403D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3034DCC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06674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5 (78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B4F65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30 years</w:t>
            </w:r>
          </w:p>
          <w:p w14:paraId="785B690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Mean=2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D83FC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S range mean item score=1.5-5.6 (Mean=3.4); AS range mean item score=3.5-6.9 (Mean=5.8); PLS range mean item score=4.2-8.4 (Mean=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147FC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=6.5 months (range 3-17);</w:t>
            </w:r>
          </w:p>
          <w:p w14:paraId="1177BDA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8.9 months (range=1-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B2A1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University of Maryland, USA, heterosexual</w:t>
            </w:r>
          </w:p>
        </w:tc>
      </w:tr>
      <w:tr w:rsidR="00574690" w:rsidRPr="00B72583" w14:paraId="6CE19A38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10CA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proofErr w:type="spellStart"/>
            <w:r w:rsidRPr="00B72583">
              <w:rPr>
                <w:rFonts w:ascii="Times New Roman" w:hAnsi="Times New Roman"/>
              </w:rPr>
              <w:t>Langeslag</w:t>
            </w:r>
            <w:proofErr w:type="spellEnd"/>
            <w:r w:rsidRPr="00B72583">
              <w:rPr>
                <w:rFonts w:ascii="Times New Roman" w:hAnsi="Times New Roman"/>
              </w:rPr>
              <w:t xml:space="preserve"> &amp; Van </w:t>
            </w:r>
            <w:proofErr w:type="spellStart"/>
            <w:r w:rsidRPr="00B72583">
              <w:rPr>
                <w:rFonts w:ascii="Times New Roman" w:hAnsi="Times New Roman"/>
              </w:rPr>
              <w:t>Strien</w:t>
            </w:r>
            <w:proofErr w:type="spellEnd"/>
            <w:r w:rsidRPr="00B72583">
              <w:rPr>
                <w:rFonts w:ascii="Times New Roman" w:hAnsi="Times New Roman"/>
              </w:rPr>
              <w:t xml:space="preserve"> (2019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FE6F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C92A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 (62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40E3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35 years (Mean=2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1B76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Questionnaire; PLS (Range mean item score=4.1-9.0; Mean item score=7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6EF5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Time in love &lt;1 year (Range=1-12 months; Mean=6.4);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9E5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 Louis, USA; heterosexual; normal or corrected vision; no neurological or mental disorders; no medication affecting CNS; right-handed</w:t>
            </w:r>
          </w:p>
        </w:tc>
      </w:tr>
      <w:tr w:rsidR="00574690" w:rsidRPr="00B72583" w14:paraId="53C44D97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25E64A6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proofErr w:type="spellStart"/>
            <w:r w:rsidRPr="00B72583">
              <w:rPr>
                <w:rFonts w:ascii="Times New Roman" w:hAnsi="Times New Roman"/>
              </w:rPr>
              <w:lastRenderedPageBreak/>
              <w:t>Langeslag</w:t>
            </w:r>
            <w:proofErr w:type="spellEnd"/>
            <w:r w:rsidRPr="00B72583">
              <w:rPr>
                <w:rFonts w:ascii="Times New Roman" w:hAnsi="Times New Roman"/>
              </w:rPr>
              <w:t xml:space="preserve"> &amp; Van </w:t>
            </w:r>
            <w:proofErr w:type="spellStart"/>
            <w:r w:rsidRPr="00B72583">
              <w:rPr>
                <w:rFonts w:ascii="Times New Roman" w:hAnsi="Times New Roman"/>
              </w:rPr>
              <w:t>Strien</w:t>
            </w:r>
            <w:proofErr w:type="spellEnd"/>
            <w:r w:rsidRPr="00B72583">
              <w:rPr>
                <w:rFonts w:ascii="Times New Roman" w:hAnsi="Times New Roman"/>
              </w:rPr>
              <w:t xml:space="preserve"> (2020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15F8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1: 24</w:t>
            </w:r>
          </w:p>
          <w:p w14:paraId="2B7BBA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44A9F5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4737516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303B652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71A3E5C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37B3CD8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7DF943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617B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1 (45.8%)</w:t>
            </w:r>
          </w:p>
          <w:p w14:paraId="470791A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86AAD6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7F8AE8B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F0E72F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385D80D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76239AE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4EFA8CF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FF0C7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8 years (Mean=20.9)</w:t>
            </w:r>
          </w:p>
          <w:p w14:paraId="5F8D18A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42F8859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53296BB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7716030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227E07B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57F9F25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2AD2895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9EB75A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S range mean item score=1.8-5 (Mean=3.2); AS range mean item score=4.2-6.9 (Mean=5.8); IAS Obsession range mean item score=2.3-5.3 (Mean=3.7); PLS range mean item score=5.1-8.2 (Mean=7.0); PLS Obsession range mean item score=3-7.3 (Mean=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D06C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elationship length mean=5.3 months (range 0.3-15); </w:t>
            </w:r>
          </w:p>
          <w:p w14:paraId="53C9868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6.4 months (range 1-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A2C5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 from Erasmus University Rotterdam, Netherlands; heterosexual; normal or corrected vision; no neurological or mental disorders; no medication affecting CNS; right-handed</w:t>
            </w:r>
          </w:p>
        </w:tc>
      </w:tr>
      <w:tr w:rsidR="00574690" w:rsidRPr="00B72583" w14:paraId="1A748E80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2CE16C0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FB128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2: 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29CC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15 </w:t>
            </w:r>
          </w:p>
          <w:p w14:paraId="3C45996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62.5%)</w:t>
            </w:r>
          </w:p>
          <w:p w14:paraId="551A91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8205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34 years (Mean=2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50D64E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S range mean item score=2.3-6.2 (Mean=3.8); AS Attachment range; Mean item score=1.1-6.9 (Mean=5.6); IAS Obsession range mean item score=1.7-6.7 (Mean=4.3); PLS range mean item score=4.9-8.8 (Mean=7.5); PLS Obsession range mean item score=3-9 (Mean=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3B2E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elationship length mean=5.8 months (range 1-10); </w:t>
            </w:r>
          </w:p>
          <w:p w14:paraId="735407D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6.3 months (range 1.8-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E73F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 from University of Missouri – St Louis, USA; heterosexual; normal or corrected vision; no neurological or mental disorders; no medication affecting CNS; right-handed</w:t>
            </w:r>
          </w:p>
        </w:tc>
      </w:tr>
      <w:tr w:rsidR="00574690" w:rsidRPr="00B72583" w14:paraId="73592CE6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B730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Cannas </w:t>
            </w:r>
            <w:proofErr w:type="spellStart"/>
            <w:r w:rsidRPr="00B72583">
              <w:rPr>
                <w:rFonts w:ascii="Times New Roman" w:hAnsi="Times New Roman"/>
              </w:rPr>
              <w:t>Aghedu</w:t>
            </w:r>
            <w:proofErr w:type="spellEnd"/>
            <w:r w:rsidRPr="00B72583">
              <w:rPr>
                <w:rFonts w:ascii="Times New Roman" w:hAnsi="Times New Roman"/>
              </w:rPr>
              <w:t xml:space="preserve">, </w:t>
            </w:r>
            <w:proofErr w:type="spellStart"/>
            <w:r w:rsidRPr="00B72583">
              <w:rPr>
                <w:rFonts w:ascii="Times New Roman" w:hAnsi="Times New Roman"/>
              </w:rPr>
              <w:t>Sarlo</w:t>
            </w:r>
            <w:proofErr w:type="spellEnd"/>
            <w:r w:rsidRPr="00B72583">
              <w:rPr>
                <w:rFonts w:ascii="Times New Roman" w:hAnsi="Times New Roman"/>
              </w:rPr>
              <w:t xml:space="preserve">, </w:t>
            </w:r>
            <w:proofErr w:type="spellStart"/>
            <w:r w:rsidRPr="00B72583">
              <w:rPr>
                <w:rFonts w:ascii="Times New Roman" w:hAnsi="Times New Roman"/>
              </w:rPr>
              <w:t>Zappasodi</w:t>
            </w:r>
            <w:proofErr w:type="spellEnd"/>
            <w:r w:rsidRPr="00B72583">
              <w:rPr>
                <w:rFonts w:ascii="Times New Roman" w:hAnsi="Times New Roman"/>
              </w:rPr>
              <w:t xml:space="preserve">, Acevedo, &amp; </w:t>
            </w:r>
            <w:proofErr w:type="spellStart"/>
            <w:r w:rsidRPr="00B72583">
              <w:rPr>
                <w:rFonts w:ascii="Times New Roman" w:hAnsi="Times New Roman"/>
              </w:rPr>
              <w:t>Bisiacchi</w:t>
            </w:r>
            <w:proofErr w:type="spellEnd"/>
            <w:r w:rsidRPr="00B72583">
              <w:rPr>
                <w:rFonts w:ascii="Times New Roman" w:hAnsi="Times New Roman"/>
              </w:rPr>
              <w:t xml:space="preserve"> (2021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8CC0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805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19 </w:t>
            </w:r>
          </w:p>
          <w:p w14:paraId="2403362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86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2315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-29 years (Mean=23.09 [SD=2.59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AC98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elf-report (10-point scale); PLS (Mean=99.86 [SD=7.97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1A5A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=30 months (range 5-54 [SD=18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D6D5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 from University of Padova, Italy; normal or corrected vision; no neurological or psychiatric conditions;</w:t>
            </w:r>
          </w:p>
        </w:tc>
      </w:tr>
      <w:tr w:rsidR="00574690" w:rsidRPr="00B72583" w14:paraId="3F0248B6" w14:textId="77777777" w:rsidTr="00974FDA">
        <w:trPr>
          <w:cantSplit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F1C62A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fMRI studies</w:t>
            </w:r>
          </w:p>
        </w:tc>
      </w:tr>
      <w:tr w:rsidR="00574690" w:rsidRPr="00B72583" w14:paraId="6480728E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C3AF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Bartels &amp; Zeki (2000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00A0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E5E2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11 </w:t>
            </w:r>
          </w:p>
          <w:p w14:paraId="2B1ED84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64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D15E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21-37 years (Mean=24.5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D480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hort written statement; PLS (Mean item score=7.55 [SD=0.97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0447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=28.8 months (SD=20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ED3C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ight-handed except for one male subject; eleven countries and several ethnic groups were represented</w:t>
            </w:r>
          </w:p>
        </w:tc>
      </w:tr>
      <w:tr w:rsidR="00574690" w:rsidRPr="00B72583" w14:paraId="29280BF4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7A0E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Aron et al. (2005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5A12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4351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10 </w:t>
            </w:r>
          </w:p>
          <w:p w14:paraId="5E1506E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58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7709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6 years (Mean=2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7171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elf-report questionnaire; PLS (Mean item score=8.5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CA23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7.4 months (range 1-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181D4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ate University of New York at Stony Brook community, the Rutgers University community, and the New York City area, USA; not taking antidepressants; right-handed</w:t>
            </w:r>
          </w:p>
        </w:tc>
      </w:tr>
      <w:tr w:rsidR="00574690" w:rsidRPr="00B72583" w14:paraId="3CF023C9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F5D58" w14:textId="77777777" w:rsidR="00574690" w:rsidRPr="00F37096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lang w:val="fr-FR"/>
              </w:rPr>
            </w:pPr>
            <w:r w:rsidRPr="00F37096">
              <w:rPr>
                <w:rFonts w:ascii="Times New Roman" w:hAnsi="Times New Roman"/>
                <w:noProof/>
                <w:lang w:val="fr-FR"/>
              </w:rPr>
              <w:t>Ortigue, Bianchi-Demicheli, Hamilton, &amp; Grafton (20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CBA4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D42B2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36 </w:t>
            </w:r>
          </w:p>
          <w:p w14:paraId="0088B08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9868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0.1 years (SD=3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DA040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emi-structured interview; Intensity of love; Percentage of time thinking about beloved in waking hours; PLS (Mean item score=7.7 [SD=1.22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9DEA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mean=15.3 months (range 1-60 months [SD=14.5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01EF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Dartmouth College, USA; heterosexual; dating, engaged, or married; had a </w:t>
            </w:r>
            <w:proofErr w:type="spellStart"/>
            <w:r w:rsidRPr="00B72583">
              <w:rPr>
                <w:rFonts w:ascii="Times New Roman" w:hAnsi="Times New Roman"/>
              </w:rPr>
              <w:t>favourite</w:t>
            </w:r>
            <w:proofErr w:type="spellEnd"/>
            <w:r w:rsidRPr="00B72583">
              <w:rPr>
                <w:rFonts w:ascii="Times New Roman" w:hAnsi="Times New Roman"/>
              </w:rPr>
              <w:t xml:space="preserve"> passion in life; normal or corrected vision; not taking antidepressants; no chemical dependencies; no neurological or psychiatric disorders; right-handed</w:t>
            </w:r>
          </w:p>
        </w:tc>
      </w:tr>
      <w:tr w:rsidR="00574690" w:rsidRPr="00B72583" w14:paraId="66DB0CCB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9AD8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Kim et al. (2009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3409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23A0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5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7D49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4 years (Mean=21.1 [SD=1.97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9450D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PLS (Baseline mean f=120.2 [SD=7]; Baseline mean m=118.6 [SD=9.1]; Follow-up mean f=106.2; [SD=3.0]; </w:t>
            </w:r>
          </w:p>
          <w:p w14:paraId="0EEF399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Follow-up mean m=110.8 [SD=4.0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0AFF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color w:val="202124"/>
                <w:shd w:val="clear" w:color="auto" w:fill="FFFFFF"/>
              </w:rPr>
            </w:pPr>
            <w:r w:rsidRPr="00B72583">
              <w:rPr>
                <w:rFonts w:ascii="Times New Roman" w:hAnsi="Times New Roman"/>
              </w:rPr>
              <w:t xml:space="preserve">Time in love </w:t>
            </w:r>
            <w:r w:rsidRPr="00B72583">
              <w:rPr>
                <w:rFonts w:ascii="Times New Roman" w:hAnsi="Times New Roman"/>
                <w:color w:val="202124"/>
                <w:shd w:val="clear" w:color="auto" w:fill="FFFFFF"/>
              </w:rPr>
              <w:t>≤</w:t>
            </w:r>
            <w:r w:rsidRPr="00B72583">
              <w:rPr>
                <w:rFonts w:ascii="Times New Roman" w:hAnsi="Times New Roman"/>
              </w:rPr>
              <w:t>100 days at 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2A25A" w14:textId="3B90E1EE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eterosexual couples; psychologically, medically and neurologically healthy;</w:t>
            </w:r>
            <w:r w:rsidR="00E46EDC">
              <w:rPr>
                <w:rFonts w:ascii="Times New Roman" w:hAnsi="Times New Roman"/>
              </w:rPr>
              <w:t xml:space="preserve"> </w:t>
            </w:r>
            <w:r w:rsidRPr="00B72583">
              <w:rPr>
                <w:rFonts w:ascii="Times New Roman" w:hAnsi="Times New Roman"/>
              </w:rPr>
              <w:t>right-handed</w:t>
            </w:r>
          </w:p>
        </w:tc>
      </w:tr>
      <w:tr w:rsidR="00574690" w:rsidRPr="00B72583" w14:paraId="3B24ADD1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6A72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lastRenderedPageBreak/>
              <w:t>Fisher, Brown, Aron, Strong, &amp; Mashek (2010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  <w:p w14:paraId="54C67F9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9C58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BCC28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0 (6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7FD57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1 years (Mean=19.8 [SD=1.0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D0BF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Mean item score=8.0 [SD=0.6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303B5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=21 months (range 4-48);</w:t>
            </w:r>
          </w:p>
          <w:p w14:paraId="2060B50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since breakup 1-32 weeks (mean=63 day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D60C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tate University of New York at Stony Brook, Rutgers University, and the New York area, USA; heterosexual; not taking antidepressants; right-handed; </w:t>
            </w:r>
          </w:p>
          <w:p w14:paraId="5147661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74690" w:rsidRPr="00B72583" w14:paraId="1675031D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CF18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Younger, Aron, Parke, Chatterjee, &amp; Mackey (2010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  <w:p w14:paraId="1C39E61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DB0D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6EF5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8 (53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7D8F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9-21 years (Mea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B037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-item PLS (Range=91.5-132; Mean=109.8 [SD=11.2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60218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≤ 9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30E3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ight-handed; students</w:t>
            </w:r>
          </w:p>
        </w:tc>
      </w:tr>
      <w:tr w:rsidR="00574690" w:rsidRPr="00B72583" w14:paraId="0992FC9B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52CA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Zeki &amp; Romaya (2010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FCB1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24</w:t>
            </w:r>
            <w:r w:rsidRPr="00B7258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6E9D2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2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EACD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9-47 years (Mean=26.3 [SD=6.4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89FB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Range=61-117; Mean=100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549B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elationship length range </w:t>
            </w:r>
            <w:r w:rsidRPr="00B72583">
              <w:rPr>
                <w:rFonts w:ascii="Times New Roman" w:hAnsi="Times New Roman"/>
              </w:rPr>
              <w:br/>
              <w:t>4 months-23 years (Mean=3.7 years [SD=4.4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C9B78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Equally divided between sexes and sexuality; Mostly right-handed; West European, East European, American, Oriental and Asian backgrounds</w:t>
            </w:r>
          </w:p>
        </w:tc>
      </w:tr>
      <w:tr w:rsidR="00574690" w:rsidRPr="00B72583" w14:paraId="16BA6E36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1871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Xu et al., (2011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98EA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3313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0 (55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4689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9-25 years (Mean21.61 [SD=1.75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E5A7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1D56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range 1.3-13 months (Mean=6.54 [SD=3.19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35D85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Chinese; students; right-handed; no psychotropic medication</w:t>
            </w:r>
          </w:p>
        </w:tc>
      </w:tr>
      <w:tr w:rsidR="00574690" w:rsidRPr="00B72583" w14:paraId="47367DAE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0922BC0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  <w:noProof/>
              </w:rPr>
              <w:t>Stoessel et al. (2011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3103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0C02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6 (50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8734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L: Mean=24.2 years (SD=4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AB663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L: PLS (Mean f=112.4 [SD=14.76]; Mean m=109.8 [12.69]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C929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L Time in love ≤ 6 months;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D10591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ight-handed; heterosexual; physically and neurologically healthy with no previous history of substance abuse, psychotropic medication intake, psychotic episodes, or affective disorders; not pregnant or lactating; no fMRI contraindications</w:t>
            </w:r>
            <w:r w:rsidRPr="00B72583" w:rsidDel="00267E45">
              <w:rPr>
                <w:rFonts w:ascii="Times New Roman" w:hAnsi="Times New Roman"/>
              </w:rPr>
              <w:t xml:space="preserve"> </w:t>
            </w:r>
          </w:p>
        </w:tc>
      </w:tr>
      <w:tr w:rsidR="00574690" w:rsidRPr="00B72583" w14:paraId="33DE21F9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10804A2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8F6F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6F17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A419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UL: Mean=24.08 years (SD=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406A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FA86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UL: Time after separation ≤ 6 month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DB732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74690" w:rsidRPr="00B72583" w14:paraId="44CFBEDA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A0FC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Acevedo, Aron, Fisher, &amp; Brown (2012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BC8E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6A1E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0 (58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D006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9-67 years (Mean=52.85 [SD=8.91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5CDE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Mean item score=5.51 [SD=0.36]); Eros-LAS (Mean item score=5.76 [SD=0.26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815B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Married for 10-29 years (Mean= 21.4, [SD = 5.89]) with </w:t>
            </w:r>
            <w:r w:rsidRPr="00B72583">
              <w:rPr>
                <w:rFonts w:ascii="Times New Roman" w:hAnsi="Times New Roman"/>
              </w:rPr>
              <w:br/>
              <w:t>0-4 children (Mean=1.9);</w:t>
            </w:r>
          </w:p>
          <w:p w14:paraId="7586EE2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Known their partner for 24.18 years (SD=6.42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6BC0C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ealthy, right-handed, heterosexuals, married; avg 16 years of education, 76% Caucasian, 12 Asian-American, 12% Latino/a; recruited in NY metro area; Mean weekly sexual activity=2.2 (SD=1.85); not taking antidepressants; no fMRI contraindications</w:t>
            </w:r>
          </w:p>
        </w:tc>
      </w:tr>
      <w:tr w:rsidR="00574690" w:rsidRPr="00B72583" w14:paraId="4691B997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9973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Langeslag, Van der Veen, &amp; R</w:t>
            </w:r>
            <w:r w:rsidRPr="00B72583">
              <w:rPr>
                <w:rFonts w:ascii="Times New Roman" w:hAnsi="Times New Roman"/>
                <w:noProof/>
                <w:color w:val="auto"/>
              </w:rPr>
              <w:t>ö</w:t>
            </w:r>
            <w:r w:rsidRPr="00B72583">
              <w:rPr>
                <w:rFonts w:ascii="Times New Roman" w:hAnsi="Times New Roman"/>
                <w:noProof/>
              </w:rPr>
              <w:t>der (2014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C34D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4C83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9 (6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0EBB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25 years (Mean=2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2EFB1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elf-report intensity on </w:t>
            </w:r>
            <w:proofErr w:type="gramStart"/>
            <w:r w:rsidRPr="00B72583">
              <w:rPr>
                <w:rFonts w:ascii="Times New Roman" w:hAnsi="Times New Roman"/>
              </w:rPr>
              <w:t>9 point</w:t>
            </w:r>
            <w:proofErr w:type="gramEnd"/>
            <w:r w:rsidRPr="00B72583">
              <w:rPr>
                <w:rFonts w:ascii="Times New Roman" w:hAnsi="Times New Roman"/>
              </w:rPr>
              <w:t xml:space="preserve"> scale (Range=6-9 Mean=7.9 [SD=1.0]); PLS (Range mean item score=5.1-8.8; Mean item score=7.2 [SD=0.9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3324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range=2.5-8 months (Mean=5.1; SD=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D1CA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University students, Erasmus University Rotterdam; heterosexual; normal or corrected vision; no medical diagnosis; no medication affecting CNS; no fMRI contraindications; right-handed</w:t>
            </w:r>
          </w:p>
        </w:tc>
      </w:tr>
      <w:tr w:rsidR="00574690" w:rsidRPr="00B72583" w14:paraId="1F44E32B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9BE2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Xu et al. (2012a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50D86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9BE8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F313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1-33 years (Mean=25.11 [SD=3.03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FBB3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4-item PLS (Mean item score=7.75 [SD=0.82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EC5B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=14.22 months (SD=10.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4AE7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Chinese; students; smoker for at least 6 months; mostly right-handed; no psychoactive medication or severe alcohol/drug use; no history of claustrophobia or head trauma; no fMRI contraindications</w:t>
            </w:r>
          </w:p>
        </w:tc>
      </w:tr>
      <w:tr w:rsidR="00574690" w:rsidRPr="00B72583" w14:paraId="678B177E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BB25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Xu et al. (2012b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85F65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86B0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7 (58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EDC5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1.5 years (SD=1.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6AAB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F735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 at the time of scan=5.78 months (SD=2.53)</w:t>
            </w:r>
          </w:p>
          <w:p w14:paraId="2E9984A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2307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Chinese; students; right-handed; no psychoactive medications; 6 out of 12 follow-up participants were still in a relationship with their partner 40 months after scan</w:t>
            </w:r>
          </w:p>
        </w:tc>
      </w:tr>
      <w:tr w:rsidR="00574690" w:rsidRPr="00B72583" w14:paraId="6A211AE7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5E112A7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  <w:noProof/>
              </w:rPr>
              <w:lastRenderedPageBreak/>
              <w:t>Scheele et al. (2013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97146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DSC: 20</w:t>
            </w:r>
          </w:p>
          <w:p w14:paraId="65F7D42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6F935A6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2FFE0A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2D5A729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1E9B68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B92E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DSC: 0 (0%)</w:t>
            </w:r>
          </w:p>
          <w:p w14:paraId="1D0FCDE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25A54C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2616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DSC: Mean=25.1 years (SD=3.3)</w:t>
            </w:r>
          </w:p>
          <w:p w14:paraId="650F9ED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234D503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680BD52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C29D5" w14:textId="1FCDFE2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DSC: PLS mean item score for experimental condition=6.33 (SD=0.96); Mean item score for placebo condition=6.46 (SD=1.21); MEIL Mean “Eros” score=7.19 (SD=0.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D97D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DSC: Relationship length mean=28.8 months (SD=15.4)</w:t>
            </w:r>
          </w:p>
          <w:p w14:paraId="0C17B7B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04EF33B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79F6CE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eterosexual; pair-bonded; unmarried and no children; non-smoking; healthy; no current or past physical or psychiatric illness; naive to prescription-strength psychoactive medication; had not taken any over-the-counter psychoactive medication in the last 4 weeks</w:t>
            </w:r>
          </w:p>
        </w:tc>
      </w:tr>
      <w:tr w:rsidR="00574690" w:rsidRPr="00B72583" w14:paraId="75134DDC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1311F2F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A3193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PL: 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C30B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PL: 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6E55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PL: Mean=26.6 (SD=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8AE7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PL: PLS mean item score for experimental condition=6.46 (SD=1.36); Mean item score for placebo condition=6.49 (SD=1.27); MEIL Mean “Eros” score=6.98 (SD=1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99FB1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PL: Relationship length mean=36.4 months (SD=25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42CF3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74690" w:rsidRPr="00B72583" w14:paraId="49BD6532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9EE092" w14:textId="77777777" w:rsidR="00574690" w:rsidRPr="00F37096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  <w:lang w:val="fr-FR"/>
              </w:rPr>
            </w:pPr>
            <w:r w:rsidRPr="00F37096">
              <w:rPr>
                <w:rFonts w:ascii="Times New Roman" w:hAnsi="Times New Roman"/>
                <w:noProof/>
                <w:lang w:val="fr-FR"/>
              </w:rPr>
              <w:t>Yin, Zhang, Xie, Zou, &amp; Huang (2013)</w:t>
            </w:r>
            <w:r w:rsidRPr="00F37096">
              <w:rPr>
                <w:rFonts w:ascii="Times New Roman" w:hAnsi="Times New Roman"/>
                <w:lang w:val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9E70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0D4E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493A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18A0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&gt;4.8 (Mean=5.20 [SD=0.27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9A50F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range 4-48 months (Mean=18.42 [SD=10.65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DFAD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ight-handed, heterosexual; no neurological or psychiatric disorders; </w:t>
            </w:r>
          </w:p>
        </w:tc>
      </w:tr>
      <w:tr w:rsidR="00574690" w:rsidRPr="00B72583" w14:paraId="06164E2A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00D8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Song et al. (2015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2B54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12D1A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4C13C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≥18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FA5F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Mean=104.21 [10.58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DD09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(Range=4-18 months; Mean=12.21 [SD=3.33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6FF2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; Southwestern University, China; healthy; heterosexual</w:t>
            </w:r>
          </w:p>
        </w:tc>
      </w:tr>
      <w:tr w:rsidR="00574690" w:rsidRPr="00B72583" w14:paraId="41B2CBAE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1451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Wang et al. (2016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3BD0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66D5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1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D48E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2.51 years (SD=2.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24C1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elf-report (10-point scale) (Range=6-10; Mean=8.19 [SD=1.52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DCD7C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range 3 months – 2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DEE1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Graduate or undergraduate students; </w:t>
            </w:r>
          </w:p>
        </w:tc>
      </w:tr>
      <w:tr w:rsidR="00574690" w:rsidRPr="00B72583" w14:paraId="449E630E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CB35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Yin et al., (2018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813D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32</w:t>
            </w:r>
            <w:r w:rsidRPr="00B72583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E5B7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6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83A8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Females: Mean=20.81 years (SD=2.27); Males: Mean=21.19 (SD=2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9A136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Mean item score=4.43 [SD=0.61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71F7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-18 months (Mean=8.76 [SD=5.42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F42B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ight-handed, Southwest University, mean communications time with partner was 3.98 hours per day, no neurological or psychiatric disorders, heterosexual</w:t>
            </w:r>
          </w:p>
        </w:tc>
      </w:tr>
      <w:tr w:rsidR="00574690" w:rsidRPr="00B72583" w14:paraId="512158F6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AF95D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  <w:noProof/>
              </w:rPr>
              <w:t>Acevedo, Poulin, Collins, &amp; Brown (2020)</w:t>
            </w:r>
            <w:r w:rsidRPr="00B72583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D2021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T1: 19</w:t>
            </w:r>
          </w:p>
          <w:p w14:paraId="67D6666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</w:p>
          <w:p w14:paraId="27247F0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T2: 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8F23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1 (57.9%)</w:t>
            </w:r>
          </w:p>
          <w:p w14:paraId="43E0682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13081036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7 (53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2A702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21-32 years (T1 Mean age=27.21 [SD=3.29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DC4D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Eros subscale of LAS (T1 mean item score=6.33 [SD=0.32]); (Mean T2 item score=6.17 [SD=0.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4CF5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 T1=4.11 years [SD=3.09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2D34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First-time marriage; no children; good health; no claustrophobia; no pregnancy; no history of head trauma; no fMRI contraindications; right-handed, not pregnant; mostly college-educated; sexual frequency at baseline=2.95 times per week, at follow-up=1.83</w:t>
            </w:r>
          </w:p>
        </w:tc>
      </w:tr>
      <w:tr w:rsidR="00574690" w:rsidRPr="00B72583" w14:paraId="0E26F3FC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EB88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noProof/>
              </w:rPr>
              <w:t>Wang et al. (2020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8C5E3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C88E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6 (47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DE8C7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1.21 (SD=2.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7FDB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Mean=104.21 [SD=10.58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D7D8B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(Range=8-17 months; Mean=12.23 [SD=2.95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62785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n a relationship with loved one; Education years avg=13.24; Students; Southwestern university, China.</w:t>
            </w:r>
          </w:p>
        </w:tc>
      </w:tr>
      <w:tr w:rsidR="00574690" w:rsidRPr="00B72583" w14:paraId="23CC8C14" w14:textId="77777777" w:rsidTr="00974FDA">
        <w:trPr>
          <w:cantSplit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76AB5C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PET studies</w:t>
            </w:r>
          </w:p>
        </w:tc>
      </w:tr>
      <w:tr w:rsidR="00574690" w:rsidRPr="00B72583" w14:paraId="5B2D571F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26AD9C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Takahashi et al. (2015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F2B6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15129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6 (6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34898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7.4 years (SD=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4B9A0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(Mean=201.9 [SD=33.7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1F0C4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range 2-125 months (Media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E472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eterosexual; normal or corrected vision; right-handed; no history of medical illness</w:t>
            </w:r>
          </w:p>
        </w:tc>
      </w:tr>
      <w:tr w:rsidR="00574690" w:rsidRPr="00B72583" w14:paraId="011F3AE5" w14:textId="77777777" w:rsidTr="00974FDA">
        <w:trPr>
          <w:cantSplit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75742EEE" w14:textId="77777777" w:rsidR="00574690" w:rsidRPr="00B72583" w:rsidRDefault="0057469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vertAlign w:val="superscript"/>
              </w:rPr>
              <w:t>a</w:t>
            </w:r>
            <w:r w:rsidRPr="00B72583">
              <w:rPr>
                <w:rFonts w:ascii="Times New Roman" w:hAnsi="Times New Roman"/>
              </w:rPr>
              <w:t xml:space="preserve">= 4 subject were excluded and characteristics represent 28 original participants; </w:t>
            </w:r>
            <w:r w:rsidRPr="00B72583">
              <w:rPr>
                <w:rFonts w:ascii="Times New Roman" w:hAnsi="Times New Roman"/>
                <w:vertAlign w:val="superscript"/>
              </w:rPr>
              <w:t>b</w:t>
            </w:r>
            <w:r w:rsidRPr="00B72583">
              <w:rPr>
                <w:rFonts w:ascii="Times New Roman" w:hAnsi="Times New Roman"/>
              </w:rPr>
              <w:t xml:space="preserve">= </w:t>
            </w:r>
            <w:proofErr w:type="gramStart"/>
            <w:r w:rsidRPr="00B72583">
              <w:rPr>
                <w:rFonts w:ascii="Times New Roman" w:hAnsi="Times New Roman"/>
              </w:rPr>
              <w:t>10  subjects</w:t>
            </w:r>
            <w:proofErr w:type="gramEnd"/>
            <w:r w:rsidRPr="00B72583">
              <w:rPr>
                <w:rFonts w:ascii="Times New Roman" w:hAnsi="Times New Roman"/>
              </w:rPr>
              <w:t xml:space="preserve"> were excluded and characteristics represent 42 original participants;</w:t>
            </w:r>
            <w:r w:rsidRPr="00B72583">
              <w:rPr>
                <w:rFonts w:ascii="Times New Roman" w:hAnsi="Times New Roman"/>
                <w:vertAlign w:val="superscript"/>
              </w:rPr>
              <w:t xml:space="preserve"> </w:t>
            </w:r>
            <w:r w:rsidRPr="00B72583">
              <w:rPr>
                <w:rFonts w:ascii="Times New Roman" w:hAnsi="Times New Roman"/>
              </w:rPr>
              <w:t>HL=happily in love group; UL= unhappily in love group;  DSC=discovery study; RPL=replication study; S1=Study 1; S2=Study 2; PLS=Passionate Love Scale; LAS= Love Attitudes Scale; IS=Infatuation Scale; AS=Attachment Scale; IAS=Infatuation and Attachment Scale</w:t>
            </w:r>
          </w:p>
          <w:p w14:paraId="0539452B" w14:textId="77777777" w:rsidR="00574690" w:rsidRPr="00B72583" w:rsidRDefault="00574690" w:rsidP="00974FDA">
            <w:pPr>
              <w:spacing w:before="120" w:after="120" w:line="240" w:lineRule="auto"/>
              <w:rPr>
                <w:rFonts w:cs="Times New Roman"/>
                <w:lang w:eastAsia="de-DE" w:bidi="en-US"/>
              </w:rPr>
            </w:pPr>
          </w:p>
        </w:tc>
      </w:tr>
    </w:tbl>
    <w:p w14:paraId="7EA8EC32" w14:textId="77777777" w:rsidR="00BD2003" w:rsidRDefault="00BD2003" w:rsidP="00BD2003">
      <w:pPr>
        <w:pStyle w:val="EndNoteBibliography"/>
        <w:spacing w:after="0"/>
        <w:ind w:left="720" w:hanging="720"/>
        <w:rPr>
          <w:b/>
          <w:bCs/>
          <w:lang w:val="en-AU"/>
        </w:rPr>
      </w:pPr>
    </w:p>
    <w:p w14:paraId="3AE9E534" w14:textId="77777777" w:rsidR="00BD2003" w:rsidRDefault="00BD2003" w:rsidP="00BD2003">
      <w:pPr>
        <w:pStyle w:val="EndNoteBibliography"/>
        <w:spacing w:after="0"/>
        <w:ind w:left="720" w:hanging="720"/>
        <w:rPr>
          <w:b/>
          <w:bCs/>
          <w:lang w:val="en-AU"/>
        </w:rPr>
      </w:pPr>
    </w:p>
    <w:p w14:paraId="4A2EA2B7" w14:textId="317A465B" w:rsidR="00BD2003" w:rsidRPr="00BD2003" w:rsidRDefault="00BD2003" w:rsidP="00BD2003">
      <w:pPr>
        <w:pStyle w:val="EndNoteBibliography"/>
        <w:spacing w:after="0"/>
        <w:ind w:left="720" w:hanging="720"/>
        <w:rPr>
          <w:b/>
          <w:bCs/>
          <w:lang w:val="en-AU"/>
        </w:rPr>
      </w:pPr>
      <w:r w:rsidRPr="00BD2003">
        <w:rPr>
          <w:b/>
          <w:bCs/>
          <w:lang w:val="en-AU"/>
        </w:rPr>
        <w:lastRenderedPageBreak/>
        <w:t>References</w:t>
      </w:r>
    </w:p>
    <w:p w14:paraId="166CF230" w14:textId="20CF4249" w:rsidR="00BD2003" w:rsidRPr="00EE7D88" w:rsidRDefault="00BD2003" w:rsidP="00BD2003">
      <w:pPr>
        <w:pStyle w:val="EndNoteBibliography"/>
        <w:spacing w:after="0"/>
        <w:ind w:left="720" w:hanging="720"/>
      </w:pPr>
      <w:r>
        <w:rPr>
          <w:lang w:val="fr-FR"/>
        </w:rPr>
        <w:fldChar w:fldCharType="begin"/>
      </w:r>
      <w:r w:rsidRPr="00BD2003">
        <w:rPr>
          <w:lang w:val="en-AU"/>
        </w:rPr>
        <w:instrText xml:space="preserve"> ADDIN EN.REFLIST </w:instrText>
      </w:r>
      <w:r>
        <w:rPr>
          <w:lang w:val="fr-FR"/>
        </w:rPr>
        <w:fldChar w:fldCharType="separate"/>
      </w:r>
      <w:r w:rsidRPr="00EE7D88">
        <w:t xml:space="preserve">Acevedo, B. P., Aron, A., Fisher, H. E., &amp; Brown, L. L. (2012). Neural correlates of long-term intense romantic love. </w:t>
      </w:r>
      <w:r w:rsidRPr="00EE7D88">
        <w:rPr>
          <w:i/>
        </w:rPr>
        <w:t>Social Cognitive and Affective Neuroscience, 7</w:t>
      </w:r>
      <w:r w:rsidRPr="00EE7D88">
        <w:t>(2), 145-159. doi:10.1093/scan/nsq092</w:t>
      </w:r>
    </w:p>
    <w:p w14:paraId="6C93E0BE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Acevedo, B. P., Poulin, M. J., Collins, N. L., &amp; Brown, L. L. (2020). After the Honeymoon: Neural and Genetic Correlates of Romantic Love in Newlywed Marriages. </w:t>
      </w:r>
      <w:r w:rsidRPr="00EE7D88">
        <w:rPr>
          <w:i/>
        </w:rPr>
        <w:t>Frontiers in Psychology, 11</w:t>
      </w:r>
      <w:r w:rsidRPr="00EE7D88">
        <w:t>(634). doi:10.3389/fpsyg.2020.00634</w:t>
      </w:r>
    </w:p>
    <w:p w14:paraId="0021D9E8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Aron, A., Fisher, H., Mashek, D. J., Strong, G., Li, H. F., &amp; Brown, L. L. (2005). Reward, motivation, and emotion systems associated with early-stage intense romantic love. </w:t>
      </w:r>
      <w:r w:rsidRPr="00EE7D88">
        <w:rPr>
          <w:i/>
        </w:rPr>
        <w:t>Journal of Neurophysiology, 94</w:t>
      </w:r>
      <w:r w:rsidRPr="00EE7D88">
        <w:t>(1), 327-337. doi:10.1152/jn.00838.2004</w:t>
      </w:r>
    </w:p>
    <w:p w14:paraId="2DB13694" w14:textId="77777777" w:rsidR="00BD2003" w:rsidRPr="00BD2003" w:rsidRDefault="00BD2003" w:rsidP="00BD2003">
      <w:pPr>
        <w:pStyle w:val="EndNoteBibliography"/>
        <w:spacing w:after="0"/>
        <w:ind w:left="720" w:hanging="720"/>
        <w:rPr>
          <w:lang w:val="fr-FR"/>
        </w:rPr>
      </w:pPr>
      <w:r w:rsidRPr="00EE7D88">
        <w:t xml:space="preserve">Bartels, A., &amp; Zeki, S. (2000). The neural basis of romantic love. </w:t>
      </w:r>
      <w:r w:rsidRPr="00BD2003">
        <w:rPr>
          <w:i/>
          <w:lang w:val="fr-FR"/>
        </w:rPr>
        <w:t>Neuroreport, 11</w:t>
      </w:r>
      <w:r w:rsidRPr="00BD2003">
        <w:rPr>
          <w:lang w:val="fr-FR"/>
        </w:rPr>
        <w:t>(17), 3829-3834. doi:10.1097/00001756-200011270-00046</w:t>
      </w:r>
    </w:p>
    <w:p w14:paraId="0287A66F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BD2003">
        <w:rPr>
          <w:lang w:val="fr-FR"/>
        </w:rPr>
        <w:t xml:space="preserve">Cacioppo, S., Grafton, S. T., &amp; Bianchi-Demicheli, F. (2012). </w:t>
      </w:r>
      <w:r w:rsidRPr="00EE7D88">
        <w:t xml:space="preserve">The Speed of Passionate Love, As a Subliminal Prime: A High-Density Electrical Neuroimaging Study. </w:t>
      </w:r>
      <w:r w:rsidRPr="00EE7D88">
        <w:rPr>
          <w:i/>
        </w:rPr>
        <w:t>Neuroquantology, 10</w:t>
      </w:r>
      <w:r w:rsidRPr="00EE7D88">
        <w:t>(4), 715-724. Retrieved from &lt;Go to ISI&gt;://WOS:000312210700013</w:t>
      </w:r>
    </w:p>
    <w:p w14:paraId="2908A9F2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Cannas Aghedu, F., Sarlo, M., Zappasodi, F., Acevedo, B. P., &amp; Bisiacchi, P. S. (2021). Romantic love affects emotional processing of love-unrelated stimuli: An EEG/ERP study using a love induction task. </w:t>
      </w:r>
      <w:r w:rsidRPr="00EE7D88">
        <w:rPr>
          <w:i/>
        </w:rPr>
        <w:t>Brain and Cognition, 151</w:t>
      </w:r>
      <w:r w:rsidRPr="00EE7D88">
        <w:t>, 105733. doi:</w:t>
      </w:r>
      <w:hyperlink r:id="rId4" w:history="1">
        <w:r w:rsidRPr="00EE7D88">
          <w:rPr>
            <w:rStyle w:val="Hyperlink"/>
          </w:rPr>
          <w:t>https://doi.org/10.1016/j.bandc.2021.105733</w:t>
        </w:r>
      </w:hyperlink>
    </w:p>
    <w:p w14:paraId="4C6C768B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Fisher, H. E., Brown, L. L., Aron, A., Strong, G., &amp; Mashek, D. (2010). Reward, Addiction, and Emotion Regulation Systems Associated With Rejection in Love. </w:t>
      </w:r>
      <w:r w:rsidRPr="00EE7D88">
        <w:rPr>
          <w:i/>
        </w:rPr>
        <w:t>Journal of Neurophysiology, 104</w:t>
      </w:r>
      <w:r w:rsidRPr="00EE7D88">
        <w:t>(1), 51-60. doi:10.1152/jn.00784.2009</w:t>
      </w:r>
    </w:p>
    <w:p w14:paraId="780C83DD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Kim, W., Kim, S., Jeong, J., Lee, K. U., Ahn, K. J., Chung, Y. A., . . . Chae, J. H. (2009). Temporal Changes in Functional Magnetic Resonance Imaging Activation of Heterosexual Couples for Visual Stimuli of Loved Partners. </w:t>
      </w:r>
      <w:r w:rsidRPr="00EE7D88">
        <w:rPr>
          <w:i/>
        </w:rPr>
        <w:t>Psychiatry Investigation, 6</w:t>
      </w:r>
      <w:r w:rsidRPr="00EE7D88">
        <w:t>(1), 19-25. doi:10.4306/pi.2009.6.1.19</w:t>
      </w:r>
    </w:p>
    <w:p w14:paraId="132BBF88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Langeslag, S., Olivier, J., Köhlen, M., Nijs, I., &amp; Van Strien, J. (2015). Increased attention and memory for beloved-related information during infatuation: Behavioral and electrophysiological data. </w:t>
      </w:r>
      <w:r w:rsidRPr="00EE7D88">
        <w:rPr>
          <w:i/>
        </w:rPr>
        <w:t>Social Cognitive and Affective Neuroscience, 10</w:t>
      </w:r>
      <w:r w:rsidRPr="00EE7D88">
        <w:t>. doi:10.1093/scan/nsu034</w:t>
      </w:r>
    </w:p>
    <w:p w14:paraId="105F7CD5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Langeslag, S., &amp; Steenbergen, H. (2019). Cognitive control in romantic love: the roles of infatuation and attachment in interference and adaptive cognitive control. </w:t>
      </w:r>
      <w:r w:rsidRPr="00EE7D88">
        <w:rPr>
          <w:i/>
        </w:rPr>
        <w:t>Cognition and Emotion, 34</w:t>
      </w:r>
      <w:r w:rsidRPr="00EE7D88">
        <w:t>, 1-8. doi:10.1080/02699931.2019.1627291</w:t>
      </w:r>
    </w:p>
    <w:p w14:paraId="3A44A23D" w14:textId="77777777" w:rsidR="00BD2003" w:rsidRPr="00BD2003" w:rsidRDefault="00BD2003" w:rsidP="00BD2003">
      <w:pPr>
        <w:pStyle w:val="EndNoteBibliography"/>
        <w:spacing w:after="0"/>
        <w:ind w:left="720" w:hanging="720"/>
        <w:rPr>
          <w:lang w:val="fr-FR"/>
        </w:rPr>
      </w:pPr>
      <w:r w:rsidRPr="00EE7D88">
        <w:t xml:space="preserve">Langeslag, S. J., Jansma, B. M., Franken, I. H., &amp; Van Strien, J. W. (2007). Event-related potential responses to love-related facial stimuli. </w:t>
      </w:r>
      <w:r w:rsidRPr="00BD2003">
        <w:rPr>
          <w:i/>
          <w:lang w:val="fr-FR"/>
        </w:rPr>
        <w:t>Biol Psychol, 76</w:t>
      </w:r>
      <w:r w:rsidRPr="00BD2003">
        <w:rPr>
          <w:lang w:val="fr-FR"/>
        </w:rPr>
        <w:t>(1-2), 109-115. doi:10.1016/j.biopsycho.2007.06.007</w:t>
      </w:r>
    </w:p>
    <w:p w14:paraId="7610D41A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BD2003">
        <w:rPr>
          <w:lang w:val="fr-FR"/>
        </w:rPr>
        <w:t xml:space="preserve">Langeslag, S. J., van der Veen, F. M., &amp; Röder, C. H. (2014). </w:t>
      </w:r>
      <w:r w:rsidRPr="00EE7D88">
        <w:t xml:space="preserve">Attention modulates the dorsal striatum response to love stimuli. </w:t>
      </w:r>
      <w:r w:rsidRPr="00EE7D88">
        <w:rPr>
          <w:i/>
        </w:rPr>
        <w:t>Hum Brain Mapp, 35</w:t>
      </w:r>
      <w:r w:rsidRPr="00EE7D88">
        <w:t>(2), 503-512. doi:10.1002/hbm.22197</w:t>
      </w:r>
    </w:p>
    <w:p w14:paraId="7EA5D065" w14:textId="77777777" w:rsidR="00BD2003" w:rsidRPr="00BD2003" w:rsidRDefault="00BD2003" w:rsidP="00BD2003">
      <w:pPr>
        <w:pStyle w:val="EndNoteBibliography"/>
        <w:spacing w:after="0"/>
        <w:ind w:left="720" w:hanging="720"/>
        <w:rPr>
          <w:lang w:val="fr-FR"/>
        </w:rPr>
      </w:pPr>
      <w:r w:rsidRPr="00EE7D88">
        <w:t xml:space="preserve">Langeslag, S. J. E., Franken, I. H. A., &amp; Van Strien, J. W. (2008). Dissociating love-related attention from task-related attention: An event-related potential oddball study. </w:t>
      </w:r>
      <w:r w:rsidRPr="00BD2003">
        <w:rPr>
          <w:i/>
          <w:lang w:val="fr-FR"/>
        </w:rPr>
        <w:t>Neuroscience Letters, 431</w:t>
      </w:r>
      <w:r w:rsidRPr="00BD2003">
        <w:rPr>
          <w:lang w:val="fr-FR"/>
        </w:rPr>
        <w:t>(3), 236-240. doi:</w:t>
      </w:r>
      <w:hyperlink r:id="rId5" w:history="1">
        <w:r w:rsidRPr="00BD2003">
          <w:rPr>
            <w:rStyle w:val="Hyperlink"/>
            <w:lang w:val="fr-FR"/>
          </w:rPr>
          <w:t>https://doi.org/10.1016/j.neulet.2007.11.044</w:t>
        </w:r>
      </w:hyperlink>
    </w:p>
    <w:p w14:paraId="3A38A2B6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BD2003">
        <w:rPr>
          <w:lang w:val="fr-FR"/>
        </w:rPr>
        <w:t xml:space="preserve">Langeslag, S. J. E., &amp; van Strien, J. W. (2016). </w:t>
      </w:r>
      <w:r w:rsidRPr="00EE7D88">
        <w:t xml:space="preserve">Regulation of Romantic Love Feelings: Preconceptions, Strategies, and Feasibility. </w:t>
      </w:r>
      <w:r w:rsidRPr="00EE7D88">
        <w:rPr>
          <w:i/>
        </w:rPr>
        <w:t>Plos One, 11</w:t>
      </w:r>
      <w:r w:rsidRPr="00EE7D88">
        <w:t>(8), e0161087. doi:10.1371/journal.pone.0161087</w:t>
      </w:r>
    </w:p>
    <w:p w14:paraId="29C6E8E0" w14:textId="77777777" w:rsidR="00BD2003" w:rsidRPr="00BD2003" w:rsidRDefault="00BD2003" w:rsidP="00BD2003">
      <w:pPr>
        <w:pStyle w:val="EndNoteBibliography"/>
        <w:spacing w:after="0"/>
        <w:ind w:left="720" w:hanging="720"/>
        <w:rPr>
          <w:lang w:val="fr-FR"/>
        </w:rPr>
      </w:pPr>
      <w:r w:rsidRPr="00EE7D88">
        <w:t xml:space="preserve">Langeslag, S. J. E., &amp; van Strien, J. W. (2020). Preferential processing of task-irrelevant beloved-related information and task performance: Two event-related potential studies. </w:t>
      </w:r>
      <w:r w:rsidRPr="00BD2003">
        <w:rPr>
          <w:i/>
          <w:lang w:val="fr-FR"/>
        </w:rPr>
        <w:t>Neuropsychologia, 145</w:t>
      </w:r>
      <w:r w:rsidRPr="00BD2003">
        <w:rPr>
          <w:lang w:val="fr-FR"/>
        </w:rPr>
        <w:t>, 106497. doi:10.1016/j.neuropsychologia.2017.09.015</w:t>
      </w:r>
    </w:p>
    <w:p w14:paraId="4EE09B29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BD2003">
        <w:rPr>
          <w:lang w:val="fr-FR"/>
        </w:rPr>
        <w:t xml:space="preserve">Ortigue, S., Bianchi-Demicheli, F., Hamilton, A., &amp; Grafton, S. T. (2007). </w:t>
      </w:r>
      <w:r w:rsidRPr="00EE7D88">
        <w:t xml:space="preserve">The neural basis of love as a subliminal prime: An event-related functional magnetic resonance imaging study. </w:t>
      </w:r>
      <w:r w:rsidRPr="00EE7D88">
        <w:rPr>
          <w:i/>
        </w:rPr>
        <w:t>Journal of Cognitive Neuroscience, 19</w:t>
      </w:r>
      <w:r w:rsidRPr="00EE7D88">
        <w:t>(7), 1218-1230. doi:10.1162/jocn.2007.19.7.1218</w:t>
      </w:r>
    </w:p>
    <w:p w14:paraId="19AD602B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Scheele, D., Wille, A., Kendrick, K. M., Stoffel-Wagner, B., Becker, B., Gunturkun, O., . . . Hurlemann, R. (2013). Oxytocin enhances brain reward system responses in men viewing the face of their female partner. </w:t>
      </w:r>
      <w:r w:rsidRPr="00EE7D88">
        <w:rPr>
          <w:i/>
        </w:rPr>
        <w:t>Proceedings of the National Academy of Sciences of the United States of America, 110</w:t>
      </w:r>
      <w:r w:rsidRPr="00EE7D88">
        <w:t>(50), 20308-20313. doi:10.1073/pnas.1314190110</w:t>
      </w:r>
    </w:p>
    <w:p w14:paraId="2B4F1728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BD2003">
        <w:rPr>
          <w:lang w:val="fr-FR"/>
        </w:rPr>
        <w:lastRenderedPageBreak/>
        <w:t xml:space="preserve">Song, H. W., Zou, Z. L., Kou, J., Liu, Y., Yang, L. Z., Zilverstand, A., . . . Zhang, X. C. (2015). </w:t>
      </w:r>
      <w:r w:rsidRPr="00EE7D88">
        <w:t xml:space="preserve">Love-related changes in the brain: a resting-state functional magnetic resonance imaging study. </w:t>
      </w:r>
      <w:r w:rsidRPr="00EE7D88">
        <w:rPr>
          <w:i/>
        </w:rPr>
        <w:t>Frontiers in Human Neuroscience, 9</w:t>
      </w:r>
      <w:r w:rsidRPr="00EE7D88">
        <w:t>, 13. doi:10.3389/fnhum.2015.00071</w:t>
      </w:r>
    </w:p>
    <w:p w14:paraId="14382297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Stoessel, C., Stiller, J., Bleich, S., Boensch, D., Doerfler, A., Garcia, M., . . . Forster, C. (2011). Differences and Similarities on Neuronal Activities of People Being Happily and Unhappily in Love: A Functional Magnetic Resonance Imaging Study. </w:t>
      </w:r>
      <w:r w:rsidRPr="00EE7D88">
        <w:rPr>
          <w:i/>
        </w:rPr>
        <w:t>Neuropsychobiology, 64</w:t>
      </w:r>
      <w:r w:rsidRPr="00EE7D88">
        <w:t>(1), 52-60. doi:10.1159/000325076</w:t>
      </w:r>
    </w:p>
    <w:p w14:paraId="4893B227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Takahashi, K., Mizuno, K., Sasaki, A. T., Wada, Y., Tanaka, M., Ishii, A., . . . Watanabe, Y. (2015). Imaging the passionate stage of romantic love by dopamine dynamics. </w:t>
      </w:r>
      <w:r w:rsidRPr="00EE7D88">
        <w:rPr>
          <w:i/>
        </w:rPr>
        <w:t>Frontiers in Human Neuroscience, 9</w:t>
      </w:r>
      <w:r w:rsidRPr="00EE7D88">
        <w:t>, 6. doi:10.3389/fnhum.2015.00191</w:t>
      </w:r>
    </w:p>
    <w:p w14:paraId="65265DF4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Wang, C., Song, S. S., Uquillas, F. D., Zilverstand, A., Song, H. W., Chen, H., &amp; Zou, Z. L. (2020). Altered brain network organization in romantic love as measured with resting-state fMRI and graph theory. </w:t>
      </w:r>
      <w:r w:rsidRPr="00EE7D88">
        <w:rPr>
          <w:i/>
        </w:rPr>
        <w:t>Brain Imaging and Behavior</w:t>
      </w:r>
      <w:r w:rsidRPr="00EE7D88">
        <w:t>. doi:10.1007/s11682-019-00226-0</w:t>
      </w:r>
    </w:p>
    <w:p w14:paraId="0BEF470A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Wang, Y., Zhang, Y. T., Chen, Y., Jing, F., Wang, Z. N., Hao, Y. R., . . . Zhang, X. C. (2016). Modulatory effect of romantic love on value estimation and its neural mechanism. </w:t>
      </w:r>
      <w:r w:rsidRPr="00EE7D88">
        <w:rPr>
          <w:i/>
        </w:rPr>
        <w:t>Neuroreport, 27</w:t>
      </w:r>
      <w:r w:rsidRPr="00EE7D88">
        <w:t>(5), 323-328. doi:10.1097/wnr.0000000000000541</w:t>
      </w:r>
    </w:p>
    <w:p w14:paraId="75850599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Xu, X. M., Aron, A., Brown, L., Cao, G. K., Feng, T. Y., &amp; Weng, X. C. (2011). Reward and Motivation Systems: A Brain Mapping Study of Early-Stage Intense Romantic Love in Chinese Participants. </w:t>
      </w:r>
      <w:r w:rsidRPr="00EE7D88">
        <w:rPr>
          <w:i/>
        </w:rPr>
        <w:t>Human Brain Mapping, 32</w:t>
      </w:r>
      <w:r w:rsidRPr="00EE7D88">
        <w:t>(2), 249-257. doi:10.1002/hbm.21017</w:t>
      </w:r>
    </w:p>
    <w:p w14:paraId="0B34BCEA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Xu, X. M., Brown, L., Aron, A., Cao, G. K., Feng, T. Y., Acevedo, B., &amp; Weng, X. C. (2012). Regional brain activity during early-stage intense romantic love predicted relationship outcomes after 40 months: An fMRI assessment. </w:t>
      </w:r>
      <w:r w:rsidRPr="00EE7D88">
        <w:rPr>
          <w:i/>
        </w:rPr>
        <w:t>Neuroscience Letters, 526</w:t>
      </w:r>
      <w:r w:rsidRPr="00EE7D88">
        <w:t>(1), 33-38. doi:10.1016/j.neulet.2012.08.004</w:t>
      </w:r>
    </w:p>
    <w:p w14:paraId="01401A14" w14:textId="77777777" w:rsidR="00BD2003" w:rsidRPr="00BD2003" w:rsidRDefault="00BD2003" w:rsidP="00BD2003">
      <w:pPr>
        <w:pStyle w:val="EndNoteBibliography"/>
        <w:spacing w:after="0"/>
        <w:ind w:left="720" w:hanging="720"/>
        <w:rPr>
          <w:lang w:val="fr-FR"/>
        </w:rPr>
      </w:pPr>
      <w:r w:rsidRPr="00EE7D88">
        <w:t xml:space="preserve">Xu, X. M., Wang, J., Aron, A., Lei, W., Westmaas, J. L., &amp; Weng, X. C. (2012). Intense Passionate Love Attenuates Cigarette Cue-Reactivity in Nicotine-Deprived Smokers: An fMRI Study. </w:t>
      </w:r>
      <w:r w:rsidRPr="00BD2003">
        <w:rPr>
          <w:i/>
          <w:lang w:val="fr-FR"/>
        </w:rPr>
        <w:t>Plos One, 7</w:t>
      </w:r>
      <w:r w:rsidRPr="00BD2003">
        <w:rPr>
          <w:lang w:val="fr-FR"/>
        </w:rPr>
        <w:t>(7), 9. doi:10.1371/journal.pone.0042235</w:t>
      </w:r>
    </w:p>
    <w:p w14:paraId="1335262B" w14:textId="77777777" w:rsidR="00BD2003" w:rsidRPr="00BD2003" w:rsidRDefault="00BD2003" w:rsidP="00BD2003">
      <w:pPr>
        <w:pStyle w:val="EndNoteBibliography"/>
        <w:spacing w:after="0"/>
        <w:ind w:left="720" w:hanging="720"/>
        <w:rPr>
          <w:lang w:val="fr-FR"/>
        </w:rPr>
      </w:pPr>
      <w:r w:rsidRPr="00BD2003">
        <w:rPr>
          <w:lang w:val="fr-FR"/>
        </w:rPr>
        <w:t xml:space="preserve">Yin, J., Zhang, J. X., Xie, J., Zou, Z. L., &amp; Huang, X. T. (2013). </w:t>
      </w:r>
      <w:r w:rsidRPr="00EE7D88">
        <w:t xml:space="preserve">Gender Differences in Perception of Romance in Chinese College Students. </w:t>
      </w:r>
      <w:r w:rsidRPr="00BD2003">
        <w:rPr>
          <w:i/>
          <w:lang w:val="fr-FR"/>
        </w:rPr>
        <w:t>Plos One, 8</w:t>
      </w:r>
      <w:r w:rsidRPr="00BD2003">
        <w:rPr>
          <w:lang w:val="fr-FR"/>
        </w:rPr>
        <w:t>(10). doi:10.1371/journal.pone.0076294</w:t>
      </w:r>
    </w:p>
    <w:p w14:paraId="7905FC3C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BD2003">
        <w:rPr>
          <w:lang w:val="fr-FR"/>
        </w:rPr>
        <w:t xml:space="preserve">Yin, J., Zou, Z. L., Song, H. W., Zhang, Z., Yang, B., &amp; Huang, X. T. (2018). </w:t>
      </w:r>
      <w:r w:rsidRPr="00EE7D88">
        <w:t xml:space="preserve">Cognition, emotion and reward networks associated with sex differences for romantic appraisals. </w:t>
      </w:r>
      <w:r w:rsidRPr="00EE7D88">
        <w:rPr>
          <w:i/>
        </w:rPr>
        <w:t>Scientific Reports, 8</w:t>
      </w:r>
      <w:r w:rsidRPr="00EE7D88">
        <w:t>, 11. doi:10.1038/s41598-018-21079-5</w:t>
      </w:r>
    </w:p>
    <w:p w14:paraId="75AA937A" w14:textId="77777777" w:rsidR="00BD2003" w:rsidRPr="00EE7D88" w:rsidRDefault="00BD2003" w:rsidP="00BD2003">
      <w:pPr>
        <w:pStyle w:val="EndNoteBibliography"/>
        <w:spacing w:after="0"/>
        <w:ind w:left="720" w:hanging="720"/>
      </w:pPr>
      <w:r w:rsidRPr="00EE7D88">
        <w:t xml:space="preserve">Younger, J., Aron, A., Parke, S., Chatterjee, N., &amp; Mackey, S. (2010). Viewing Pictures of a Romantic Partner Reduces Experimental Pain: Involvement of Neural Reward Systems. </w:t>
      </w:r>
      <w:r w:rsidRPr="00EE7D88">
        <w:rPr>
          <w:i/>
        </w:rPr>
        <w:t>Plos One, 5</w:t>
      </w:r>
      <w:r w:rsidRPr="00EE7D88">
        <w:t>(10). doi:10.1371/journal.pone.0013309</w:t>
      </w:r>
    </w:p>
    <w:p w14:paraId="2BE8935A" w14:textId="77777777" w:rsidR="00BD2003" w:rsidRPr="00EE7D88" w:rsidRDefault="00BD2003" w:rsidP="00BD2003">
      <w:pPr>
        <w:pStyle w:val="EndNoteBibliography"/>
        <w:ind w:left="720" w:hanging="720"/>
      </w:pPr>
      <w:r w:rsidRPr="00EE7D88">
        <w:t xml:space="preserve">Zeki, S., &amp; Romaya, J. P. (2010). The Brain Reaction to Viewing Faces of Opposite- and Same-Sex Romantic Partners. </w:t>
      </w:r>
      <w:r w:rsidRPr="00EE7D88">
        <w:rPr>
          <w:i/>
        </w:rPr>
        <w:t>Plos One, 5</w:t>
      </w:r>
      <w:r w:rsidRPr="00EE7D88">
        <w:t>(12). doi:10.1371/journal.pone.0015802</w:t>
      </w:r>
    </w:p>
    <w:p w14:paraId="7E855E04" w14:textId="1469AA0E" w:rsidR="00C00163" w:rsidRDefault="00BD2003" w:rsidP="00BD2003">
      <w:r>
        <w:rPr>
          <w:lang w:val="fr-FR"/>
        </w:rPr>
        <w:fldChar w:fldCharType="end"/>
      </w:r>
    </w:p>
    <w:sectPr w:rsidR="00C00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NLA0NzA1NTcyNjVW0lEKTi0uzszPAykwrQUA9FSHoywAAAA="/>
  </w:docVars>
  <w:rsids>
    <w:rsidRoot w:val="00574690"/>
    <w:rsid w:val="00081881"/>
    <w:rsid w:val="00082C64"/>
    <w:rsid w:val="000E20EA"/>
    <w:rsid w:val="001476C3"/>
    <w:rsid w:val="00574690"/>
    <w:rsid w:val="00670D44"/>
    <w:rsid w:val="00982BCF"/>
    <w:rsid w:val="00B42D83"/>
    <w:rsid w:val="00BD2003"/>
    <w:rsid w:val="00D53720"/>
    <w:rsid w:val="00E46EDC"/>
    <w:rsid w:val="00E67AF6"/>
    <w:rsid w:val="00F6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26B1"/>
  <w15:chartTrackingRefBased/>
  <w15:docId w15:val="{49F54675-1A22-40E3-B53C-F431711C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69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qFormat/>
    <w:rsid w:val="00574690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BD200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D200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D20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neulet.2007.11.044" TargetMode="External"/><Relationship Id="rId4" Type="http://schemas.openxmlformats.org/officeDocument/2006/relationships/hyperlink" Target="https://doi.org/10.1016/j.bandc.2021.1057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921</Words>
  <Characters>16654</Characters>
  <Application>Microsoft Office Word</Application>
  <DocSecurity>0</DocSecurity>
  <Lines>138</Lines>
  <Paragraphs>39</Paragraphs>
  <ScaleCrop>false</ScaleCrop>
  <Company/>
  <LinksUpToDate>false</LinksUpToDate>
  <CharactersWithSpaces>1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e</dc:creator>
  <cp:keywords/>
  <dc:description/>
  <cp:lastModifiedBy>Adam Bode</cp:lastModifiedBy>
  <cp:revision>6</cp:revision>
  <dcterms:created xsi:type="dcterms:W3CDTF">2022-05-30T19:02:00Z</dcterms:created>
  <dcterms:modified xsi:type="dcterms:W3CDTF">2022-07-01T03:56:00Z</dcterms:modified>
</cp:coreProperties>
</file>